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2536" w14:textId="2E1C3A12" w:rsidR="00DF57E8" w:rsidRPr="00A06430" w:rsidRDefault="00DF57E8" w:rsidP="00DF57E8">
      <w:pPr>
        <w:jc w:val="center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S1</w:t>
      </w:r>
      <w:r w:rsidR="006E55E7">
        <w:rPr>
          <w:rFonts w:ascii="Arial" w:hAnsi="Arial" w:cs="Arial"/>
          <w:b/>
          <w:bCs/>
          <w:i/>
          <w:iCs/>
          <w:sz w:val="22"/>
          <w:szCs w:val="22"/>
        </w:rPr>
        <w:t>1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Table 4</w:t>
      </w:r>
      <w:r w:rsidRPr="00A06430">
        <w:rPr>
          <w:rFonts w:ascii="Arial" w:hAnsi="Arial" w:cs="Arial"/>
          <w:b/>
          <w:bCs/>
          <w:i/>
          <w:iCs/>
          <w:sz w:val="22"/>
          <w:szCs w:val="22"/>
        </w:rPr>
        <w:t>:</w:t>
      </w:r>
      <w:r w:rsidRPr="00A06430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Potential risk factors associated with depressive symptoms (using the ≥18 cut-off)</w:t>
      </w:r>
    </w:p>
    <w:tbl>
      <w:tblPr>
        <w:tblW w:w="14903" w:type="dxa"/>
        <w:tblLook w:val="04A0" w:firstRow="1" w:lastRow="0" w:firstColumn="1" w:lastColumn="0" w:noHBand="0" w:noVBand="1"/>
      </w:tblPr>
      <w:tblGrid>
        <w:gridCol w:w="3923"/>
        <w:gridCol w:w="1814"/>
        <w:gridCol w:w="1913"/>
        <w:gridCol w:w="1027"/>
        <w:gridCol w:w="1913"/>
        <w:gridCol w:w="1027"/>
        <w:gridCol w:w="2178"/>
        <w:gridCol w:w="1108"/>
      </w:tblGrid>
      <w:tr w:rsidR="00DF57E8" w:rsidRPr="00D478F9" w14:paraId="42B91978" w14:textId="77777777" w:rsidTr="006C755A">
        <w:trPr>
          <w:trHeight w:val="320"/>
        </w:trPr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976EF2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87FEB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scriptive analysis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42E92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nadjusted model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F6513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djusted model 1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963D43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djusted model 2</w:t>
            </w:r>
          </w:p>
        </w:tc>
      </w:tr>
      <w:tr w:rsidR="00DF57E8" w:rsidRPr="00D478F9" w14:paraId="64F2F7E6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12DA3F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tential risk facto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4B91E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2A38A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CBDBF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  <w:r w:rsidRPr="00940577">
              <w:rPr>
                <w:b/>
                <w:bCs/>
                <w:i/>
                <w:i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C2A49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320DF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  <w:r w:rsidRPr="00940577">
              <w:rPr>
                <w:b/>
                <w:bCs/>
                <w:i/>
                <w:i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4EFBB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1BC22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  <w:r w:rsidRPr="00940577">
              <w:rPr>
                <w:b/>
                <w:bCs/>
                <w:i/>
                <w:iCs/>
                <w:color w:val="000000"/>
                <w:sz w:val="20"/>
                <w:szCs w:val="20"/>
              </w:rPr>
              <w:t>†</w:t>
            </w:r>
          </w:p>
        </w:tc>
      </w:tr>
      <w:tr w:rsidR="00DF57E8" w:rsidRPr="00D478F9" w14:paraId="159C7292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2E2F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B60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65D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AD0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7BA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592F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54A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C98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132D9671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058F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137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8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123/145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B83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C73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492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166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B1A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490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F57E8" w:rsidRPr="00D478F9" w14:paraId="7DF2D6DC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26D2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outh-Afri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1D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29/66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0B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49(0.32-0.7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BA75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B8C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940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429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47(0.31-0.72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166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1B17C983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C2B6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A5A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898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D62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850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D047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2E3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394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73516F5C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57F7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937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5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47/82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3C7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3FF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F30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21D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2E3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D5A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DF57E8" w:rsidRPr="00D478F9" w14:paraId="5DA117FD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1AC1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1B2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8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105/129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8EF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47(1.03-2.10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C97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A58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31B3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5E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63(1.13-2.35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E63A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4DA23001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3276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7B6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3AD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AA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EB7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292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719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99E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7B806B52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697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5-17yr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9833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96/133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CF8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DA5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1DF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7F9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AF6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A29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F57E8" w:rsidRPr="00D478F9" w14:paraId="33DC5175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B5C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8-19yr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418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56/78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DA1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99(0.70-1.40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DD8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B3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A967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599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71(0.48-1.04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6767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5CB76084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CA40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BD6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3067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BA8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C87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3D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BD5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68D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36BA17C1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826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ne</w:t>
            </w: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+</w:t>
            </w: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complete 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1963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9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35/35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A36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F53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25A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459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D48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25B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DF57E8" w:rsidRPr="00D478F9" w14:paraId="11AC7F92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100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mplete 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5F8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25/54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152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45(0.26-0.76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FB28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408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48(0.28-0.83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960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DD2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45(0.26-0.78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84C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754586F3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86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complete second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D78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61/81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28E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74(0.48-1.15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C6EC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877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85(0.55-1.33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982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16E4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82(0.52-1.28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F2E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1561C780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071A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mplete secondary</w:t>
            </w: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+</w:t>
            </w: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166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31/39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7DB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78(0.47-1.29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88D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EAB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88(0.51-1.51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27F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7B6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87(0.50-1.51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0E5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151854B9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387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10B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0/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B86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5B8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544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A2D2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44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5D2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4984215F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EF7B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B Status*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3D5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1B07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A3C7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C0A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1C83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B70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DDC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113C0B74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4D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8E74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5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85/145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F1C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250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1B9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438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4DF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E89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F57E8" w:rsidRPr="00D478F9" w14:paraId="6422EA1E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1AC3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n TB treatment/Symptomat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787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67/66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4DF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80(1.29-2.51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C36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91D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77(1.27-2.49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EEB8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488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75(1.24-2.46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4DB6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53D2CABB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74F7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aying with a HIV positive adult or chil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E91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1A0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504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E12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3B4F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0AA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C6E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439636B0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40B9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DC6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6.9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131/190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94D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D1A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E45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585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A634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E68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57E8" w:rsidRPr="00D478F9" w14:paraId="5A970E13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C48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173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9.9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21/21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0D8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48(0.91-2.40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A62C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819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44(0.89-2.35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0F79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1F4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1FE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7391F66A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E656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5F9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0/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D2F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374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5C7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1E13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370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C46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54E4BEEF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2D87" w14:textId="68D495AC" w:rsidR="00DF57E8" w:rsidRPr="00100A3B" w:rsidRDefault="00100A3B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0A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gmatizing attitude towards other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78F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B5A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E52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4F1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54B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BF4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A6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46177645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C8A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228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108/145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45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43E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69E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CE5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C0C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A95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57E8" w:rsidRPr="00D478F9" w14:paraId="319EACE8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19D9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591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6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41/63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ED1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86(0.59-1.2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83B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A5F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93(0.64-1.36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4A3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736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9E6F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3ADA7BFD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2104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5D0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9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3/3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002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BC8E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0D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5CF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23C3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3BF3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7FAC8057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73CC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3F9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301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DC3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049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D972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BF2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4C1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4D0E5A2C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8B16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79A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5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65/126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9B8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F81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66F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FF0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701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D813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F57E8" w:rsidRPr="00D478F9" w14:paraId="711D7050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1AD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36D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87/85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D1A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11(1.51-2.9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2E6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7EA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56(1.79-3.66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4B69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E57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58(1.80-3.71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BEBA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3450D024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A1E1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EF1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0/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CBC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88F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8F5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6A8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5F5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8AD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5E24E27B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C8DA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 Statu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098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013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7DC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A4A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ED2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60C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D4C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68347AD4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8331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ver test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C7F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6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70/104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2E6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709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74F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865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AA8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88C4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57E8" w:rsidRPr="00D478F9" w14:paraId="07FEF0CE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F6A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ed&gt;12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94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29/39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316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11(0.71-1.7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A277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D5E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12(0.71-1.76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FE38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4986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92E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771FF624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C17C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ed&lt;=12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AA2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53/68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A0E3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17(0.81-1.70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151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A0C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22(0.83-1.79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56CC0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CAA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05EC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538C34BB" w14:textId="77777777" w:rsidTr="006C755A">
        <w:trPr>
          <w:trHeight w:val="320"/>
        </w:trPr>
        <w:tc>
          <w:tcPr>
            <w:tcW w:w="149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32AFB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ongst those who self-reported to ever had sex</w:t>
            </w:r>
          </w:p>
        </w:tc>
      </w:tr>
      <w:tr w:rsidR="00DF57E8" w:rsidRPr="00D478F9" w14:paraId="6A36FF9B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D2AF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rced into sex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during last sexual encount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5AD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C19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16D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37C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9DB1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656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A23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74080FB0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BF2A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90A4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71/78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AA02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050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233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622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1B7D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344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DF57E8" w:rsidRPr="00D478F9" w14:paraId="5ECC123B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C919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AF2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2.9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16/7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5AB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96(1.61-5.4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C9E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29B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14(1.13-4.03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1FF7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6C5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95(1.02-3.74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1AB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74FADF5A" w14:textId="77777777" w:rsidTr="006C755A">
        <w:trPr>
          <w:trHeight w:val="34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45845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dom use during last sexual intercours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2C0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D88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526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70A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61C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ED9A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E15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5CDC6699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745C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t</w:t>
            </w: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s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D72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2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43/34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8B99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284C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E2E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4BA0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0A3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E8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57E8" w:rsidRPr="00D478F9" w14:paraId="1223DFB7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EAB4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s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BD2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8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44/50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539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67(0.43-1.05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2C04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ECA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70(0.44-1.09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F136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CBC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992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33EAC148" w14:textId="77777777" w:rsidTr="006C755A">
        <w:trPr>
          <w:trHeight w:val="34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A21D6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cohol/drug use during last sexual encount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C49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ABE1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9F57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CD2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5239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3FDB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84C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0640CF7C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71B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596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9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71/75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BE8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DDD1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6B2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656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FCC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8979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F57E8" w:rsidRPr="00D478F9" w14:paraId="6EA335D2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8A6E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9B9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6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16/9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C768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.95(1.08-3.52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8D6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E56A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46(1.33-4.5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0AB8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E4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47(1.32-4.62)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C1E5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57E8" w:rsidRPr="00D478F9" w14:paraId="79577FCC" w14:textId="77777777" w:rsidTr="006C755A">
        <w:trPr>
          <w:trHeight w:val="320"/>
        </w:trPr>
        <w:tc>
          <w:tcPr>
            <w:tcW w:w="149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54AC02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ongst females</w:t>
            </w:r>
          </w:p>
        </w:tc>
      </w:tr>
      <w:tr w:rsidR="00DF57E8" w:rsidRPr="00D478F9" w14:paraId="4A13B24E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A25B" w14:textId="77777777" w:rsidR="00DF57E8" w:rsidRPr="00FA79A2" w:rsidRDefault="00DF57E8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urrently Pregna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509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121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D6A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4D23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FF6C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A58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11D4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57E8" w:rsidRPr="00D478F9" w14:paraId="42E1F83F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2E55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551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7.9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99/125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F21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D4F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FBCC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8285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181B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C44F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57E8" w:rsidRPr="00D478F9" w14:paraId="674018DD" w14:textId="77777777" w:rsidTr="006C755A">
        <w:trPr>
          <w:trHeight w:val="320"/>
        </w:trPr>
        <w:tc>
          <w:tcPr>
            <w:tcW w:w="3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51F0" w14:textId="77777777" w:rsidR="00DF57E8" w:rsidRPr="00FA79A2" w:rsidRDefault="00DF57E8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837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16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(6/3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BB8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26(0.92-5.54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F0B8E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1FAD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2.30(0.93-5.70)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088F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588E" w14:textId="77777777" w:rsidR="00DF57E8" w:rsidRPr="00FA79A2" w:rsidRDefault="00DF57E8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9A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5E3C6" w14:textId="77777777" w:rsidR="00DF57E8" w:rsidRPr="00FA79A2" w:rsidRDefault="00DF57E8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B5B0ABF" w14:textId="77777777" w:rsidR="00DF57E8" w:rsidRDefault="00DF57E8" w:rsidP="00DF57E8">
      <w:pPr>
        <w:rPr>
          <w:rFonts w:cstheme="minorHAnsi"/>
          <w:b/>
          <w:bCs/>
          <w:sz w:val="20"/>
          <w:szCs w:val="20"/>
        </w:rPr>
      </w:pPr>
    </w:p>
    <w:p w14:paraId="0EB7F0E5" w14:textId="77777777" w:rsidR="00DF57E8" w:rsidRPr="00A06430" w:rsidRDefault="00DF57E8" w:rsidP="00DF57E8">
      <w:pPr>
        <w:rPr>
          <w:rFonts w:ascii="Arial" w:hAnsi="Arial" w:cs="Arial"/>
          <w:b/>
          <w:bCs/>
          <w:sz w:val="20"/>
          <w:szCs w:val="20"/>
        </w:rPr>
      </w:pPr>
      <w:r w:rsidRPr="00A06430">
        <w:rPr>
          <w:rFonts w:ascii="Arial" w:hAnsi="Arial" w:cs="Arial"/>
          <w:b/>
          <w:bCs/>
          <w:sz w:val="20"/>
          <w:szCs w:val="20"/>
        </w:rPr>
        <w:lastRenderedPageBreak/>
        <w:t>Note:</w:t>
      </w:r>
    </w:p>
    <w:p w14:paraId="41A13AD0" w14:textId="77777777" w:rsidR="00DF57E8" w:rsidRPr="00A06430" w:rsidRDefault="00DF57E8" w:rsidP="00DF57E8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b/>
          <w:bCs/>
          <w:color w:val="000000"/>
          <w:sz w:val="20"/>
          <w:szCs w:val="20"/>
        </w:rPr>
        <w:t>†</w:t>
      </w:r>
      <w:r w:rsidRPr="00A06430">
        <w:rPr>
          <w:rFonts w:ascii="Arial" w:hAnsi="Arial" w:cs="Arial"/>
          <w:sz w:val="20"/>
          <w:szCs w:val="20"/>
        </w:rPr>
        <w:t xml:space="preserve"> P-values from Likelihood ratio test</w:t>
      </w:r>
    </w:p>
    <w:p w14:paraId="615A0B30" w14:textId="77777777" w:rsidR="00DF57E8" w:rsidRPr="00A06430" w:rsidRDefault="00DF57E8" w:rsidP="00DF57E8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>%(n/N) = proportion with depressive symptoms expressed as a percentage (Number with depressive symptoms/denominator)</w:t>
      </w:r>
    </w:p>
    <w:p w14:paraId="566C112B" w14:textId="77777777" w:rsidR="00DF57E8" w:rsidRPr="00A06430" w:rsidRDefault="00DF57E8" w:rsidP="00DF57E8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>“-” Information missing</w:t>
      </w:r>
    </w:p>
    <w:p w14:paraId="0ADB8B92" w14:textId="77777777" w:rsidR="00DF57E8" w:rsidRPr="00A06430" w:rsidRDefault="00DF57E8" w:rsidP="00DF57E8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 xml:space="preserve">OR = Odds Ratio; AOR = Adjusted Odds Ratio; CI = Confidence Interval; </w:t>
      </w:r>
    </w:p>
    <w:p w14:paraId="23861790" w14:textId="77777777" w:rsidR="00DF57E8" w:rsidRPr="00A06430" w:rsidRDefault="00DF57E8" w:rsidP="00DF57E8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 xml:space="preserve">* For </w:t>
      </w:r>
      <w:r w:rsidRPr="00A06430">
        <w:rPr>
          <w:rFonts w:ascii="Arial" w:hAnsi="Arial" w:cs="Arial"/>
          <w:i/>
          <w:iCs/>
          <w:sz w:val="20"/>
          <w:szCs w:val="20"/>
        </w:rPr>
        <w:t>TB status</w:t>
      </w:r>
      <w:r w:rsidRPr="00A06430">
        <w:rPr>
          <w:rFonts w:ascii="Arial" w:hAnsi="Arial" w:cs="Arial"/>
          <w:sz w:val="20"/>
          <w:szCs w:val="20"/>
        </w:rPr>
        <w:t>; the symptomatic and on treatment were collapsed into one category for the analysis at this stage</w:t>
      </w:r>
    </w:p>
    <w:p w14:paraId="6A42B9A4" w14:textId="77777777" w:rsidR="00DF57E8" w:rsidRPr="00A06430" w:rsidRDefault="00DF57E8" w:rsidP="00DF57E8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>Adjusted model 2 = Final model for the main analysis as described on the methods section in the main text</w:t>
      </w:r>
    </w:p>
    <w:p w14:paraId="28BA5EBD" w14:textId="77777777" w:rsidR="004E19E3" w:rsidRPr="00DF57E8" w:rsidRDefault="004E19E3"/>
    <w:sectPr w:rsidR="004E19E3" w:rsidRPr="00DF57E8" w:rsidSect="00DF57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E8"/>
    <w:rsid w:val="00100A3B"/>
    <w:rsid w:val="004E19E3"/>
    <w:rsid w:val="006E55E7"/>
    <w:rsid w:val="008D0EE7"/>
    <w:rsid w:val="00905D29"/>
    <w:rsid w:val="00DF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D67B7"/>
  <w15:chartTrackingRefBased/>
  <w15:docId w15:val="{DA117BF1-3618-4D66-8FB4-051FC23B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7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chie</dc:creator>
  <cp:keywords/>
  <dc:description/>
  <cp:lastModifiedBy>Thomas Gachie</cp:lastModifiedBy>
  <cp:revision>3</cp:revision>
  <dcterms:created xsi:type="dcterms:W3CDTF">2021-12-10T13:59:00Z</dcterms:created>
  <dcterms:modified xsi:type="dcterms:W3CDTF">2022-06-24T14:50:00Z</dcterms:modified>
</cp:coreProperties>
</file>